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C8BF4" w14:textId="4F925904" w:rsidR="00255357" w:rsidRDefault="00E117F1" w:rsidP="00E117F1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Hlk90392201"/>
      <w:r w:rsidRPr="00BE49E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BE49E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D51E4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he c</w:t>
      </w:r>
      <w:r w:rsidRPr="006B06D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talog numbers for all antibodies</w:t>
      </w:r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077"/>
        <w:gridCol w:w="2188"/>
      </w:tblGrid>
      <w:tr w:rsidR="00E117F1" w:rsidRPr="00E117F1" w14:paraId="5E70CE67" w14:textId="77777777" w:rsidTr="00255C06">
        <w:trPr>
          <w:trHeight w:val="28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A4AE9" w14:textId="11E2F1DE" w:rsidR="00E117F1" w:rsidRPr="00E117F1" w:rsidRDefault="00255C06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ntibodies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A87C13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Manufacturer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ACD4EA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Catalog numbers</w:t>
            </w:r>
          </w:p>
        </w:tc>
      </w:tr>
      <w:tr w:rsidR="00E117F1" w:rsidRPr="00E117F1" w14:paraId="52A55284" w14:textId="77777777" w:rsidTr="00255C06">
        <w:trPr>
          <w:trHeight w:val="287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28AB2482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FLAG</w:t>
            </w:r>
          </w:p>
        </w:tc>
        <w:tc>
          <w:tcPr>
            <w:tcW w:w="3077" w:type="dxa"/>
            <w:tcBorders>
              <w:top w:val="single" w:sz="4" w:space="0" w:color="auto"/>
            </w:tcBorders>
            <w:noWrap/>
            <w:hideMark/>
          </w:tcPr>
          <w:p w14:paraId="48A44699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bclonal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noWrap/>
            <w:hideMark/>
          </w:tcPr>
          <w:p w14:paraId="61353E56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E005</w:t>
            </w:r>
          </w:p>
        </w:tc>
      </w:tr>
      <w:tr w:rsidR="00E117F1" w:rsidRPr="00E117F1" w14:paraId="51CAD401" w14:textId="77777777" w:rsidTr="00255C06">
        <w:trPr>
          <w:trHeight w:val="287"/>
        </w:trPr>
        <w:tc>
          <w:tcPr>
            <w:tcW w:w="1560" w:type="dxa"/>
            <w:noWrap/>
            <w:hideMark/>
          </w:tcPr>
          <w:p w14:paraId="2B5B73A9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Ki-67</w:t>
            </w:r>
          </w:p>
        </w:tc>
        <w:tc>
          <w:tcPr>
            <w:tcW w:w="3077" w:type="dxa"/>
            <w:noWrap/>
            <w:hideMark/>
          </w:tcPr>
          <w:p w14:paraId="6E70EED6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bclonal</w:t>
            </w:r>
          </w:p>
        </w:tc>
        <w:tc>
          <w:tcPr>
            <w:tcW w:w="2188" w:type="dxa"/>
            <w:noWrap/>
            <w:hideMark/>
          </w:tcPr>
          <w:p w14:paraId="7D877CC7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16919</w:t>
            </w:r>
          </w:p>
        </w:tc>
      </w:tr>
      <w:tr w:rsidR="00E117F1" w:rsidRPr="00E117F1" w14:paraId="613555AA" w14:textId="77777777" w:rsidTr="00255C06">
        <w:trPr>
          <w:trHeight w:val="287"/>
        </w:trPr>
        <w:tc>
          <w:tcPr>
            <w:tcW w:w="1560" w:type="dxa"/>
            <w:noWrap/>
            <w:hideMark/>
          </w:tcPr>
          <w:p w14:paraId="6D3411FD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CNA</w:t>
            </w:r>
          </w:p>
        </w:tc>
        <w:tc>
          <w:tcPr>
            <w:tcW w:w="3077" w:type="dxa"/>
            <w:noWrap/>
            <w:hideMark/>
          </w:tcPr>
          <w:p w14:paraId="01A2F8C5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bclonal</w:t>
            </w:r>
          </w:p>
        </w:tc>
        <w:tc>
          <w:tcPr>
            <w:tcW w:w="2188" w:type="dxa"/>
            <w:noWrap/>
            <w:hideMark/>
          </w:tcPr>
          <w:p w14:paraId="642E59BB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0264</w:t>
            </w:r>
          </w:p>
        </w:tc>
      </w:tr>
      <w:tr w:rsidR="00E117F1" w:rsidRPr="00E117F1" w14:paraId="472D505C" w14:textId="77777777" w:rsidTr="00255C06">
        <w:trPr>
          <w:trHeight w:val="317"/>
        </w:trPr>
        <w:tc>
          <w:tcPr>
            <w:tcW w:w="1560" w:type="dxa"/>
            <w:noWrap/>
            <w:hideMark/>
          </w:tcPr>
          <w:p w14:paraId="5624544A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TK2</w:t>
            </w:r>
          </w:p>
        </w:tc>
        <w:tc>
          <w:tcPr>
            <w:tcW w:w="3077" w:type="dxa"/>
            <w:noWrap/>
            <w:hideMark/>
          </w:tcPr>
          <w:p w14:paraId="4AC28C8C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/>
                <w:noProof/>
                <w:sz w:val="24"/>
                <w:szCs w:val="24"/>
              </w:rPr>
              <w:t>Abclonal</w:t>
            </w:r>
          </w:p>
        </w:tc>
        <w:tc>
          <w:tcPr>
            <w:tcW w:w="2188" w:type="dxa"/>
            <w:noWrap/>
            <w:hideMark/>
          </w:tcPr>
          <w:p w14:paraId="2496C5C1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11195</w:t>
            </w:r>
          </w:p>
        </w:tc>
      </w:tr>
      <w:tr w:rsidR="00E117F1" w:rsidRPr="00E117F1" w14:paraId="6B8A6F6D" w14:textId="77777777" w:rsidTr="00255C06">
        <w:trPr>
          <w:trHeight w:val="287"/>
        </w:trPr>
        <w:tc>
          <w:tcPr>
            <w:tcW w:w="1560" w:type="dxa"/>
            <w:noWrap/>
            <w:hideMark/>
          </w:tcPr>
          <w:p w14:paraId="3070ABB2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MMP2</w:t>
            </w:r>
          </w:p>
        </w:tc>
        <w:tc>
          <w:tcPr>
            <w:tcW w:w="3077" w:type="dxa"/>
            <w:noWrap/>
            <w:hideMark/>
          </w:tcPr>
          <w:p w14:paraId="6D779012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Santa Cruz Biotechnology</w:t>
            </w:r>
          </w:p>
        </w:tc>
        <w:tc>
          <w:tcPr>
            <w:tcW w:w="2188" w:type="dxa"/>
            <w:noWrap/>
            <w:hideMark/>
          </w:tcPr>
          <w:p w14:paraId="1EDEFC86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sc-13594</w:t>
            </w:r>
          </w:p>
        </w:tc>
      </w:tr>
      <w:tr w:rsidR="00E117F1" w:rsidRPr="00E117F1" w14:paraId="365E2973" w14:textId="77777777" w:rsidTr="00255C06">
        <w:trPr>
          <w:trHeight w:val="287"/>
        </w:trPr>
        <w:tc>
          <w:tcPr>
            <w:tcW w:w="1560" w:type="dxa"/>
            <w:noWrap/>
            <w:hideMark/>
          </w:tcPr>
          <w:p w14:paraId="38E1A521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MMP9</w:t>
            </w:r>
          </w:p>
        </w:tc>
        <w:tc>
          <w:tcPr>
            <w:tcW w:w="3077" w:type="dxa"/>
            <w:noWrap/>
            <w:hideMark/>
          </w:tcPr>
          <w:p w14:paraId="4388B8A2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Santa Cruz Biotechnology</w:t>
            </w:r>
          </w:p>
        </w:tc>
        <w:tc>
          <w:tcPr>
            <w:tcW w:w="2188" w:type="dxa"/>
            <w:noWrap/>
            <w:hideMark/>
          </w:tcPr>
          <w:p w14:paraId="6F1FE9ED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sc-393859</w:t>
            </w:r>
          </w:p>
        </w:tc>
      </w:tr>
      <w:tr w:rsidR="00E117F1" w:rsidRPr="00E117F1" w14:paraId="7E800080" w14:textId="77777777" w:rsidTr="00255C06">
        <w:trPr>
          <w:trHeight w:val="287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55690076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SRSF1</w:t>
            </w:r>
          </w:p>
        </w:tc>
        <w:tc>
          <w:tcPr>
            <w:tcW w:w="3077" w:type="dxa"/>
            <w:tcBorders>
              <w:bottom w:val="single" w:sz="4" w:space="0" w:color="auto"/>
            </w:tcBorders>
            <w:noWrap/>
            <w:hideMark/>
          </w:tcPr>
          <w:p w14:paraId="384386FC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Santa Cruz Biotechnology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noWrap/>
            <w:hideMark/>
          </w:tcPr>
          <w:p w14:paraId="119E3C67" w14:textId="77777777" w:rsidR="00E117F1" w:rsidRPr="00E117F1" w:rsidRDefault="00E117F1" w:rsidP="00E117F1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17F1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sc-33652</w:t>
            </w:r>
          </w:p>
        </w:tc>
      </w:tr>
    </w:tbl>
    <w:p w14:paraId="0BAC3D02" w14:textId="77777777" w:rsidR="00E117F1" w:rsidRDefault="00E117F1" w:rsidP="00B8282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sectPr w:rsidR="00E117F1" w:rsidSect="00B507C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85B583" w14:textId="77777777" w:rsidR="009A1C46" w:rsidRDefault="009A1C46" w:rsidP="00F05D8F">
      <w:r>
        <w:separator/>
      </w:r>
    </w:p>
  </w:endnote>
  <w:endnote w:type="continuationSeparator" w:id="0">
    <w:p w14:paraId="674B7A48" w14:textId="77777777" w:rsidR="009A1C46" w:rsidRDefault="009A1C46" w:rsidP="00F05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D4BE20" w14:textId="77777777" w:rsidR="009A1C46" w:rsidRDefault="009A1C46" w:rsidP="00F05D8F">
      <w:r>
        <w:separator/>
      </w:r>
    </w:p>
  </w:footnote>
  <w:footnote w:type="continuationSeparator" w:id="0">
    <w:p w14:paraId="7BCD8078" w14:textId="77777777" w:rsidR="009A1C46" w:rsidRDefault="009A1C46" w:rsidP="00F05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DA9"/>
    <w:rsid w:val="00060AC7"/>
    <w:rsid w:val="000D1B8E"/>
    <w:rsid w:val="00191FD2"/>
    <w:rsid w:val="00211BDB"/>
    <w:rsid w:val="00211BDF"/>
    <w:rsid w:val="00255357"/>
    <w:rsid w:val="00255C06"/>
    <w:rsid w:val="002E04C4"/>
    <w:rsid w:val="0032043D"/>
    <w:rsid w:val="00344C8D"/>
    <w:rsid w:val="00350617"/>
    <w:rsid w:val="003B5C6B"/>
    <w:rsid w:val="003C4F96"/>
    <w:rsid w:val="003F7C22"/>
    <w:rsid w:val="00431FFD"/>
    <w:rsid w:val="00585651"/>
    <w:rsid w:val="00595BBC"/>
    <w:rsid w:val="005A19BB"/>
    <w:rsid w:val="005B035C"/>
    <w:rsid w:val="006470A5"/>
    <w:rsid w:val="006B06D4"/>
    <w:rsid w:val="006C0F80"/>
    <w:rsid w:val="00711EDE"/>
    <w:rsid w:val="00773DA9"/>
    <w:rsid w:val="007846B4"/>
    <w:rsid w:val="00786762"/>
    <w:rsid w:val="007D3847"/>
    <w:rsid w:val="008833AB"/>
    <w:rsid w:val="00893618"/>
    <w:rsid w:val="009A1C46"/>
    <w:rsid w:val="009C4D9C"/>
    <w:rsid w:val="00B507CA"/>
    <w:rsid w:val="00B82822"/>
    <w:rsid w:val="00BE49EC"/>
    <w:rsid w:val="00C44CC9"/>
    <w:rsid w:val="00C820C6"/>
    <w:rsid w:val="00CC3B49"/>
    <w:rsid w:val="00D0264D"/>
    <w:rsid w:val="00D51E4D"/>
    <w:rsid w:val="00DA72EB"/>
    <w:rsid w:val="00E117F1"/>
    <w:rsid w:val="00E2109F"/>
    <w:rsid w:val="00E56A1A"/>
    <w:rsid w:val="00EC4DB4"/>
    <w:rsid w:val="00F05D8F"/>
    <w:rsid w:val="00F32BB9"/>
    <w:rsid w:val="00FA16F6"/>
    <w:rsid w:val="00FE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991574"/>
  <w15:chartTrackingRefBased/>
  <w15:docId w15:val="{1AEAB2A4-2F83-4787-8529-59124993D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D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D8F"/>
    <w:rPr>
      <w:sz w:val="18"/>
      <w:szCs w:val="18"/>
    </w:rPr>
  </w:style>
  <w:style w:type="table" w:styleId="a7">
    <w:name w:val="Table Grid"/>
    <w:basedOn w:val="a1"/>
    <w:uiPriority w:val="39"/>
    <w:rsid w:val="00E11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63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5</cp:revision>
  <cp:lastPrinted>2021-09-21T03:24:00Z</cp:lastPrinted>
  <dcterms:created xsi:type="dcterms:W3CDTF">2022-02-20T13:40:00Z</dcterms:created>
  <dcterms:modified xsi:type="dcterms:W3CDTF">2022-02-28T05:57:00Z</dcterms:modified>
</cp:coreProperties>
</file>